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B78A7" w14:textId="77777777" w:rsidR="000317BD" w:rsidRPr="000317BD" w:rsidRDefault="000317BD" w:rsidP="000317BD">
      <w:pPr>
        <w:rPr>
          <w:b/>
          <w:bCs/>
          <w:color w:val="0D0D0D"/>
          <w:sz w:val="24"/>
          <w:shd w:val="clear" w:color="auto" w:fill="FFFFFF"/>
        </w:rPr>
      </w:pPr>
      <w:r w:rsidRPr="000317BD">
        <w:rPr>
          <w:b/>
          <w:bCs/>
        </w:rPr>
        <w:t>Table S1 Distribution of exposure</w:t>
      </w:r>
      <w:r w:rsidRPr="000317BD">
        <w:rPr>
          <w:rFonts w:hint="eastAsia"/>
          <w:b/>
          <w:bCs/>
        </w:rPr>
        <w:t xml:space="preserve"> c</w:t>
      </w:r>
      <w:r w:rsidRPr="000317BD">
        <w:rPr>
          <w:b/>
          <w:bCs/>
        </w:rPr>
        <w:t>oncentration</w:t>
      </w:r>
    </w:p>
    <w:tbl>
      <w:tblPr>
        <w:tblW w:w="9508" w:type="dxa"/>
        <w:jc w:val="center"/>
        <w:tblLook w:val="04A0" w:firstRow="1" w:lastRow="0" w:firstColumn="1" w:lastColumn="0" w:noHBand="0" w:noVBand="1"/>
      </w:tblPr>
      <w:tblGrid>
        <w:gridCol w:w="1230"/>
        <w:gridCol w:w="1371"/>
        <w:gridCol w:w="1127"/>
        <w:gridCol w:w="1371"/>
        <w:gridCol w:w="1023"/>
        <w:gridCol w:w="1023"/>
        <w:gridCol w:w="1023"/>
        <w:gridCol w:w="1340"/>
      </w:tblGrid>
      <w:tr w:rsidR="000317BD" w14:paraId="40FB63DE" w14:textId="77777777" w:rsidTr="00934734">
        <w:trPr>
          <w:trHeight w:val="270"/>
          <w:jc w:val="center"/>
        </w:trPr>
        <w:tc>
          <w:tcPr>
            <w:tcW w:w="12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607069" w14:textId="77777777" w:rsidR="000317BD" w:rsidRPr="00F2399B" w:rsidRDefault="000317BD" w:rsidP="000317BD">
            <w:pPr>
              <w:rPr>
                <w:rFonts w:eastAsia="宋体"/>
              </w:rPr>
            </w:pPr>
            <w:r w:rsidRPr="00F2399B">
              <w:t>Variable</w:t>
            </w:r>
          </w:p>
        </w:tc>
        <w:tc>
          <w:tcPr>
            <w:tcW w:w="13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C572DE" w14:textId="77777777" w:rsidR="000317BD" w:rsidRPr="00F2399B" w:rsidRDefault="000317BD" w:rsidP="000317BD">
            <w:r w:rsidRPr="00F2399B">
              <w:t>Rate (%)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D478E8" w14:textId="77777777" w:rsidR="000317BD" w:rsidRPr="00F2399B" w:rsidRDefault="000317BD" w:rsidP="000317BD">
            <w:r w:rsidRPr="00F2399B">
              <w:t>LOD</w:t>
            </w:r>
          </w:p>
        </w:tc>
        <w:tc>
          <w:tcPr>
            <w:tcW w:w="13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2F0FFC" w14:textId="77777777" w:rsidR="000317BD" w:rsidRPr="00F2399B" w:rsidRDefault="000317BD" w:rsidP="000317BD">
            <w:r w:rsidRPr="00F2399B">
              <w:t>Mean</w:t>
            </w:r>
          </w:p>
        </w:tc>
        <w:tc>
          <w:tcPr>
            <w:tcW w:w="44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4F6C4" w14:textId="77777777" w:rsidR="000317BD" w:rsidRPr="00F2399B" w:rsidRDefault="000317BD" w:rsidP="000317BD">
            <w:r w:rsidRPr="00F2399B">
              <w:t>Selected percentiles</w:t>
            </w:r>
          </w:p>
        </w:tc>
      </w:tr>
      <w:tr w:rsidR="000317BD" w14:paraId="57F41457" w14:textId="77777777" w:rsidTr="00934734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30B00" w14:textId="77777777" w:rsidR="000317BD" w:rsidRPr="00F2399B" w:rsidRDefault="000317BD" w:rsidP="000317BD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9C030" w14:textId="77777777" w:rsidR="000317BD" w:rsidRPr="00F2399B" w:rsidRDefault="000317BD" w:rsidP="000317BD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ECC53" w14:textId="77777777" w:rsidR="000317BD" w:rsidRPr="00F2399B" w:rsidRDefault="000317BD" w:rsidP="000317BD"/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172A8" w14:textId="77777777" w:rsidR="000317BD" w:rsidRPr="00F2399B" w:rsidRDefault="000317BD" w:rsidP="000317B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85D18" w14:textId="77777777" w:rsidR="000317BD" w:rsidRPr="00F2399B" w:rsidRDefault="000317BD" w:rsidP="000317BD">
            <w:r w:rsidRPr="00F2399B">
              <w:t>25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80ED3" w14:textId="77777777" w:rsidR="000317BD" w:rsidRPr="00F2399B" w:rsidRDefault="000317BD" w:rsidP="000317BD">
            <w:r w:rsidRPr="00F2399B">
              <w:t>50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D9BD4" w14:textId="77777777" w:rsidR="000317BD" w:rsidRPr="00F2399B" w:rsidRDefault="000317BD" w:rsidP="000317BD">
            <w:r w:rsidRPr="00F2399B">
              <w:t>75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AFF26C" w14:textId="77777777" w:rsidR="000317BD" w:rsidRPr="00F2399B" w:rsidRDefault="000317BD" w:rsidP="000317BD">
            <w:r w:rsidRPr="00F2399B">
              <w:t>95th</w:t>
            </w:r>
          </w:p>
        </w:tc>
      </w:tr>
      <w:tr w:rsidR="000317BD" w14:paraId="059A18BE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BD383A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BP-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22F51D" w14:textId="77777777" w:rsidR="000317BD" w:rsidRPr="00F2399B" w:rsidRDefault="000317BD" w:rsidP="000317BD">
            <w:r w:rsidRPr="00F2399B">
              <w:rPr>
                <w:lang w:bidi="ar"/>
              </w:rPr>
              <w:t xml:space="preserve">94.9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2256E5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0.4ug/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6C3E52" w14:textId="77777777" w:rsidR="000317BD" w:rsidRPr="00F2399B" w:rsidRDefault="000317BD" w:rsidP="000317BD">
            <w:r w:rsidRPr="00F2399B">
              <w:rPr>
                <w:lang w:bidi="ar"/>
              </w:rPr>
              <w:t xml:space="preserve">2.107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9FB34C" w14:textId="77777777" w:rsidR="000317BD" w:rsidRPr="00F2399B" w:rsidRDefault="000317BD" w:rsidP="000317BD">
            <w:r w:rsidRPr="00F2399B">
              <w:rPr>
                <w:lang w:bidi="ar"/>
              </w:rPr>
              <w:t xml:space="preserve">1.386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E267B" w14:textId="77777777" w:rsidR="000317BD" w:rsidRPr="00F2399B" w:rsidRDefault="000317BD" w:rsidP="000317BD">
            <w:r w:rsidRPr="00F2399B">
              <w:rPr>
                <w:lang w:bidi="ar"/>
              </w:rPr>
              <w:t xml:space="preserve">2.370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06F52F" w14:textId="77777777" w:rsidR="000317BD" w:rsidRPr="00F2399B" w:rsidRDefault="000317BD" w:rsidP="000317BD">
            <w:r w:rsidRPr="00F2399B">
              <w:rPr>
                <w:lang w:bidi="ar"/>
              </w:rPr>
              <w:t xml:space="preserve">3.718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F8BDE6" w14:textId="77777777" w:rsidR="000317BD" w:rsidRPr="00F2399B" w:rsidRDefault="000317BD" w:rsidP="000317BD">
            <w:r w:rsidRPr="00F2399B">
              <w:rPr>
                <w:lang w:bidi="ar"/>
              </w:rPr>
              <w:t xml:space="preserve">6.564 </w:t>
            </w:r>
          </w:p>
        </w:tc>
      </w:tr>
      <w:tr w:rsidR="000317BD" w14:paraId="1EF2F3B5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F1FE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BP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3CE5" w14:textId="77777777" w:rsidR="000317BD" w:rsidRPr="00F2399B" w:rsidRDefault="000317BD" w:rsidP="000317BD">
            <w:r w:rsidRPr="00F2399B">
              <w:rPr>
                <w:lang w:bidi="ar"/>
              </w:rPr>
              <w:t xml:space="preserve">9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E9B2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0.2ug/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D169A" w14:textId="77777777" w:rsidR="000317BD" w:rsidRPr="00F2399B" w:rsidRDefault="000317BD" w:rsidP="000317BD">
            <w:r w:rsidRPr="00F2399B">
              <w:rPr>
                <w:lang w:bidi="ar"/>
              </w:rPr>
              <w:t xml:space="preserve">0.86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8C99F" w14:textId="77777777" w:rsidR="000317BD" w:rsidRPr="00F2399B" w:rsidRDefault="000317BD" w:rsidP="000317BD">
            <w:r w:rsidRPr="00F2399B">
              <w:rPr>
                <w:lang w:bidi="ar"/>
              </w:rPr>
              <w:t xml:space="preserve">0.58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8AAB" w14:textId="77777777" w:rsidR="000317BD" w:rsidRPr="00F2399B" w:rsidRDefault="000317BD" w:rsidP="000317BD">
            <w:r w:rsidRPr="00F2399B">
              <w:rPr>
                <w:lang w:bidi="ar"/>
              </w:rPr>
              <w:t xml:space="preserve">0.95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748C" w14:textId="77777777" w:rsidR="000317BD" w:rsidRPr="00F2399B" w:rsidRDefault="000317BD" w:rsidP="000317BD">
            <w:r w:rsidRPr="00F2399B">
              <w:rPr>
                <w:lang w:bidi="ar"/>
              </w:rPr>
              <w:t xml:space="preserve">1.4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1074" w14:textId="77777777" w:rsidR="000317BD" w:rsidRPr="00F2399B" w:rsidRDefault="000317BD" w:rsidP="000317BD">
            <w:r w:rsidRPr="00F2399B">
              <w:rPr>
                <w:lang w:bidi="ar"/>
              </w:rPr>
              <w:t xml:space="preserve">2.411 </w:t>
            </w:r>
          </w:p>
        </w:tc>
      </w:tr>
      <w:tr w:rsidR="000317BD" w14:paraId="1AC26C34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C17C1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TC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3F5F" w14:textId="77777777" w:rsidR="000317BD" w:rsidRPr="00F2399B" w:rsidRDefault="000317BD" w:rsidP="000317BD">
            <w:r w:rsidRPr="00F2399B">
              <w:rPr>
                <w:lang w:bidi="ar"/>
              </w:rPr>
              <w:t xml:space="preserve">7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0DCE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1.7ug/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800F" w14:textId="77777777" w:rsidR="000317BD" w:rsidRPr="00F2399B" w:rsidRDefault="000317BD" w:rsidP="000317BD">
            <w:r w:rsidRPr="00F2399B">
              <w:rPr>
                <w:lang w:bidi="ar"/>
              </w:rPr>
              <w:t xml:space="preserve">1.90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7B2B0" w14:textId="77777777" w:rsidR="000317BD" w:rsidRPr="00F2399B" w:rsidRDefault="000317BD" w:rsidP="000317BD">
            <w:r w:rsidRPr="00F2399B">
              <w:rPr>
                <w:lang w:bidi="ar"/>
              </w:rPr>
              <w:t xml:space="preserve">0.78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F1B7" w14:textId="77777777" w:rsidR="000317BD" w:rsidRPr="00F2399B" w:rsidRDefault="000317BD" w:rsidP="000317BD">
            <w:r w:rsidRPr="00F2399B">
              <w:rPr>
                <w:lang w:bidi="ar"/>
              </w:rPr>
              <w:t xml:space="preserve">1.93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C2EA" w14:textId="77777777" w:rsidR="000317BD" w:rsidRPr="00F2399B" w:rsidRDefault="000317BD" w:rsidP="000317BD">
            <w:r w:rsidRPr="00F2399B">
              <w:rPr>
                <w:lang w:bidi="ar"/>
              </w:rPr>
              <w:t xml:space="preserve">3.4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3EC9" w14:textId="77777777" w:rsidR="000317BD" w:rsidRPr="00F2399B" w:rsidRDefault="000317BD" w:rsidP="000317BD">
            <w:r w:rsidRPr="00F2399B">
              <w:rPr>
                <w:lang w:bidi="ar"/>
              </w:rPr>
              <w:t xml:space="preserve">6.078 </w:t>
            </w:r>
          </w:p>
        </w:tc>
      </w:tr>
      <w:tr w:rsidR="000317BD" w14:paraId="7B54B275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CFCC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Bu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94D6" w14:textId="77777777" w:rsidR="000317BD" w:rsidRPr="00F2399B" w:rsidRDefault="000317BD" w:rsidP="000317BD">
            <w:r w:rsidRPr="00F2399B">
              <w:rPr>
                <w:lang w:bidi="ar"/>
              </w:rPr>
              <w:t xml:space="preserve">3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9368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0.1ug/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E96E" w14:textId="77777777" w:rsidR="000317BD" w:rsidRPr="00F2399B" w:rsidRDefault="000317BD" w:rsidP="000317BD">
            <w:r w:rsidRPr="00F2399B">
              <w:rPr>
                <w:lang w:bidi="ar"/>
              </w:rPr>
              <w:t xml:space="preserve">0.17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E320" w14:textId="77777777" w:rsidR="000317BD" w:rsidRPr="00F2399B" w:rsidRDefault="000317BD" w:rsidP="000317BD">
            <w:r w:rsidRPr="00F2399B">
              <w:rPr>
                <w:lang w:bidi="ar"/>
              </w:rPr>
              <w:t xml:space="preserve">0.0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0503" w14:textId="77777777" w:rsidR="000317BD" w:rsidRPr="00F2399B" w:rsidRDefault="000317BD" w:rsidP="000317BD">
            <w:r w:rsidRPr="00F2399B">
              <w:rPr>
                <w:lang w:bidi="ar"/>
              </w:rPr>
              <w:t xml:space="preserve">0.13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1B62" w14:textId="77777777" w:rsidR="000317BD" w:rsidRPr="00F2399B" w:rsidRDefault="000317BD" w:rsidP="000317BD">
            <w:r w:rsidRPr="00F2399B">
              <w:rPr>
                <w:lang w:bidi="ar"/>
              </w:rPr>
              <w:t xml:space="preserve">0.18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4987" w14:textId="77777777" w:rsidR="000317BD" w:rsidRPr="00F2399B" w:rsidRDefault="000317BD" w:rsidP="000317BD">
            <w:r w:rsidRPr="00F2399B">
              <w:rPr>
                <w:lang w:bidi="ar"/>
              </w:rPr>
              <w:t xml:space="preserve">2.320 </w:t>
            </w:r>
          </w:p>
        </w:tc>
      </w:tr>
      <w:tr w:rsidR="000317BD" w14:paraId="5762A593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F1A6D" w14:textId="77777777" w:rsidR="000317BD" w:rsidRPr="00F2399B" w:rsidRDefault="000317BD" w:rsidP="000317BD">
            <w:pPr>
              <w:rPr>
                <w:b/>
                <w:bCs/>
              </w:rPr>
            </w:pPr>
            <w:proofErr w:type="spellStart"/>
            <w:r w:rsidRPr="00002F4F">
              <w:rPr>
                <w:lang w:bidi="ar"/>
              </w:rPr>
              <w:t>EtP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C567" w14:textId="77777777" w:rsidR="000317BD" w:rsidRPr="00F2399B" w:rsidRDefault="000317BD" w:rsidP="000317BD">
            <w:r w:rsidRPr="00F2399B">
              <w:rPr>
                <w:lang w:bidi="ar"/>
              </w:rPr>
              <w:t xml:space="preserve">4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2D95B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1.0ug/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96934" w14:textId="77777777" w:rsidR="000317BD" w:rsidRPr="00F2399B" w:rsidRDefault="000317BD" w:rsidP="000317BD">
            <w:r w:rsidRPr="00F2399B">
              <w:rPr>
                <w:lang w:bidi="ar"/>
              </w:rPr>
              <w:t xml:space="preserve">1.02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5AE28" w14:textId="77777777" w:rsidR="000317BD" w:rsidRPr="00F2399B" w:rsidRDefault="000317BD" w:rsidP="000317BD">
            <w:r w:rsidRPr="00F2399B">
              <w:rPr>
                <w:lang w:bidi="ar"/>
              </w:rPr>
              <w:t xml:space="preserve">0.5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0C34" w14:textId="77777777" w:rsidR="000317BD" w:rsidRPr="00F2399B" w:rsidRDefault="000317BD" w:rsidP="000317BD">
            <w:r w:rsidRPr="00F2399B">
              <w:rPr>
                <w:lang w:bidi="ar"/>
              </w:rPr>
              <w:t xml:space="preserve">0.53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C7F0" w14:textId="77777777" w:rsidR="000317BD" w:rsidRPr="00F2399B" w:rsidRDefault="000317BD" w:rsidP="000317BD">
            <w:r w:rsidRPr="00F2399B">
              <w:rPr>
                <w:lang w:bidi="ar"/>
              </w:rPr>
              <w:t xml:space="preserve">1.98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F9A3" w14:textId="77777777" w:rsidR="000317BD" w:rsidRPr="00F2399B" w:rsidRDefault="000317BD" w:rsidP="000317BD">
            <w:r w:rsidRPr="00F2399B">
              <w:rPr>
                <w:lang w:bidi="ar"/>
              </w:rPr>
              <w:t xml:space="preserve">4.452 </w:t>
            </w:r>
          </w:p>
        </w:tc>
      </w:tr>
      <w:tr w:rsidR="000317BD" w14:paraId="2B97990B" w14:textId="77777777" w:rsidTr="0093473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DD8D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Me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E72AB" w14:textId="77777777" w:rsidR="000317BD" w:rsidRPr="00F2399B" w:rsidRDefault="000317BD" w:rsidP="000317BD">
            <w:r w:rsidRPr="00F2399B">
              <w:rPr>
                <w:lang w:bidi="ar"/>
              </w:rPr>
              <w:t xml:space="preserve">9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DB1E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1.0ug/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FF54D" w14:textId="77777777" w:rsidR="000317BD" w:rsidRPr="00F2399B" w:rsidRDefault="000317BD" w:rsidP="000317BD">
            <w:r w:rsidRPr="00F2399B">
              <w:rPr>
                <w:lang w:bidi="ar"/>
              </w:rPr>
              <w:t xml:space="preserve">3.53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257ED" w14:textId="77777777" w:rsidR="000317BD" w:rsidRPr="00F2399B" w:rsidRDefault="000317BD" w:rsidP="000317BD">
            <w:r w:rsidRPr="00F2399B">
              <w:rPr>
                <w:lang w:bidi="ar"/>
              </w:rPr>
              <w:t xml:space="preserve">2.59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3E77B" w14:textId="77777777" w:rsidR="000317BD" w:rsidRPr="00F2399B" w:rsidRDefault="000317BD" w:rsidP="000317BD">
            <w:r w:rsidRPr="00F2399B">
              <w:rPr>
                <w:lang w:bidi="ar"/>
              </w:rPr>
              <w:t xml:space="preserve">3.86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1EFE" w14:textId="77777777" w:rsidR="000317BD" w:rsidRPr="00F2399B" w:rsidRDefault="000317BD" w:rsidP="000317BD">
            <w:r w:rsidRPr="00F2399B">
              <w:rPr>
                <w:lang w:bidi="ar"/>
              </w:rPr>
              <w:t xml:space="preserve">5.2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D0CB" w14:textId="77777777" w:rsidR="000317BD" w:rsidRPr="00F2399B" w:rsidRDefault="000317BD" w:rsidP="000317BD">
            <w:r w:rsidRPr="00F2399B">
              <w:rPr>
                <w:lang w:bidi="ar"/>
              </w:rPr>
              <w:t xml:space="preserve">6.859 </w:t>
            </w:r>
          </w:p>
        </w:tc>
      </w:tr>
      <w:tr w:rsidR="000317BD" w14:paraId="7B1DC02D" w14:textId="77777777" w:rsidTr="0093473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715A8" w14:textId="77777777" w:rsidR="000317BD" w:rsidRPr="00F2399B" w:rsidRDefault="000317BD" w:rsidP="000317BD">
            <w:pPr>
              <w:rPr>
                <w:b/>
                <w:bCs/>
              </w:rPr>
            </w:pPr>
            <w:r w:rsidRPr="00002F4F">
              <w:rPr>
                <w:lang w:bidi="ar"/>
              </w:rPr>
              <w:t>PrP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6D460" w14:textId="77777777" w:rsidR="000317BD" w:rsidRPr="00F2399B" w:rsidRDefault="000317BD" w:rsidP="000317BD">
            <w:r w:rsidRPr="00F2399B">
              <w:rPr>
                <w:lang w:bidi="ar"/>
              </w:rPr>
              <w:t xml:space="preserve">93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E5AF0" w14:textId="77777777" w:rsidR="000317BD" w:rsidRPr="00F2399B" w:rsidRDefault="000317BD" w:rsidP="000317BD">
            <w:r w:rsidRPr="00F2399B">
              <w:rPr>
                <w:rStyle w:val="15"/>
                <w:sz w:val="24"/>
              </w:rPr>
              <w:t>0.11ug/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390E4" w14:textId="77777777" w:rsidR="000317BD" w:rsidRPr="00F2399B" w:rsidRDefault="000317BD" w:rsidP="000317BD">
            <w:r w:rsidRPr="00F2399B">
              <w:rPr>
                <w:lang w:bidi="ar"/>
              </w:rPr>
              <w:t xml:space="preserve">1.378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A3D4A" w14:textId="77777777" w:rsidR="000317BD" w:rsidRPr="00F2399B" w:rsidRDefault="000317BD" w:rsidP="000317BD">
            <w:r w:rsidRPr="00F2399B">
              <w:rPr>
                <w:lang w:bidi="ar"/>
              </w:rPr>
              <w:t xml:space="preserve">0.642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E1E24" w14:textId="77777777" w:rsidR="000317BD" w:rsidRPr="00F2399B" w:rsidRDefault="000317BD" w:rsidP="000317BD">
            <w:r w:rsidRPr="00F2399B">
              <w:rPr>
                <w:lang w:bidi="ar"/>
              </w:rPr>
              <w:t xml:space="preserve">1.775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73841" w14:textId="77777777" w:rsidR="000317BD" w:rsidRPr="00F2399B" w:rsidRDefault="000317BD" w:rsidP="000317BD">
            <w:r w:rsidRPr="00F2399B">
              <w:rPr>
                <w:lang w:bidi="ar"/>
              </w:rPr>
              <w:t xml:space="preserve">3.632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A5BBAE" w14:textId="77777777" w:rsidR="000317BD" w:rsidRPr="00F2399B" w:rsidRDefault="000317BD" w:rsidP="000317BD">
            <w:r w:rsidRPr="00F2399B">
              <w:rPr>
                <w:lang w:bidi="ar"/>
              </w:rPr>
              <w:t xml:space="preserve">5.533 </w:t>
            </w:r>
          </w:p>
        </w:tc>
      </w:tr>
    </w:tbl>
    <w:p w14:paraId="3F627782" w14:textId="2225D614" w:rsidR="000317BD" w:rsidRDefault="000317BD" w:rsidP="000317BD">
      <w:pPr>
        <w:jc w:val="both"/>
        <w:rPr>
          <w:lang w:bidi="ar"/>
        </w:rPr>
      </w:pPr>
      <w:bookmarkStart w:id="0" w:name="_Hlk172629496"/>
      <w:r w:rsidRPr="00002F4F">
        <w:rPr>
          <w:lang w:bidi="ar"/>
        </w:rPr>
        <w:t>LOD</w:t>
      </w:r>
      <w:r w:rsidRPr="00002F4F">
        <w:rPr>
          <w:color w:val="333333"/>
          <w:shd w:val="clear" w:color="auto" w:fill="FFFFFF"/>
        </w:rPr>
        <w:t xml:space="preserve">, </w:t>
      </w:r>
      <w:r w:rsidRPr="00002F4F">
        <w:rPr>
          <w:lang w:bidi="ar"/>
        </w:rPr>
        <w:t>Limit of detection</w:t>
      </w:r>
      <w:bookmarkEnd w:id="0"/>
      <w:r>
        <w:rPr>
          <w:rFonts w:hint="eastAsia"/>
          <w:lang w:bidi="ar"/>
        </w:rPr>
        <w:t>;</w:t>
      </w:r>
      <w:r w:rsidRPr="000317BD">
        <w:t xml:space="preserve"> </w:t>
      </w:r>
      <w:r w:rsidRPr="000317BD">
        <w:rPr>
          <w:lang w:bidi="ar"/>
        </w:rPr>
        <w:t>BP-3</w:t>
      </w:r>
      <w:r>
        <w:rPr>
          <w:rFonts w:hint="eastAsia"/>
          <w:lang w:bidi="ar"/>
        </w:rPr>
        <w:t xml:space="preserve">, </w:t>
      </w:r>
      <w:r w:rsidRPr="000317BD">
        <w:rPr>
          <w:lang w:bidi="ar"/>
        </w:rPr>
        <w:t>Benzophenone-3; BPA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Bisphenol A; TCS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Triclosan; Bu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But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 xml:space="preserve">paraben; </w:t>
      </w:r>
      <w:proofErr w:type="spellStart"/>
      <w:r w:rsidRPr="000317BD">
        <w:rPr>
          <w:lang w:bidi="ar"/>
        </w:rPr>
        <w:t>EtP</w:t>
      </w:r>
      <w:proofErr w:type="spellEnd"/>
      <w:r>
        <w:rPr>
          <w:rFonts w:hint="eastAsia"/>
          <w:lang w:bidi="ar"/>
        </w:rPr>
        <w:t xml:space="preserve">, </w:t>
      </w:r>
      <w:r w:rsidRPr="000317BD">
        <w:rPr>
          <w:lang w:bidi="ar"/>
        </w:rPr>
        <w:t>Ethyl paraben; Me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Meth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>paraben; Pr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Prop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>paraben</w:t>
      </w:r>
    </w:p>
    <w:p w14:paraId="4E7935F8" w14:textId="77777777" w:rsidR="00591DBE" w:rsidRDefault="00591DBE" w:rsidP="000317BD">
      <w:pPr>
        <w:jc w:val="both"/>
        <w:rPr>
          <w:lang w:bidi="ar"/>
        </w:rPr>
      </w:pPr>
    </w:p>
    <w:p w14:paraId="0EC2C35C" w14:textId="409CAA47" w:rsidR="00591DBE" w:rsidRPr="00002F4F" w:rsidRDefault="00591DBE" w:rsidP="000317BD">
      <w:pPr>
        <w:jc w:val="both"/>
        <w:rPr>
          <w:rFonts w:hint="eastAsia"/>
          <w:lang w:bidi="ar"/>
        </w:rPr>
      </w:pPr>
      <w:r>
        <w:rPr>
          <w:rFonts w:hint="eastAsia"/>
          <w:noProof/>
          <w:lang w:bidi="ar"/>
          <w14:ligatures w14:val="standardContextual"/>
        </w:rPr>
        <w:lastRenderedPageBreak/>
        <w:drawing>
          <wp:inline distT="0" distB="0" distL="0" distR="0" wp14:anchorId="553D416E" wp14:editId="7D428E6A">
            <wp:extent cx="5661329" cy="5074711"/>
            <wp:effectExtent l="0" t="0" r="0" b="0"/>
            <wp:docPr id="1455140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140133" name="图片 145514013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12" r="11808"/>
                    <a:stretch/>
                  </pic:blipFill>
                  <pic:spPr bwMode="auto">
                    <a:xfrm>
                      <a:off x="0" y="0"/>
                      <a:ext cx="5668867" cy="5081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C9724" w14:textId="0F684A5F" w:rsidR="00132DFC" w:rsidRDefault="00591DBE" w:rsidP="000317BD">
      <w:pPr>
        <w:rPr>
          <w:b/>
          <w:bCs/>
        </w:rPr>
      </w:pPr>
      <w:r w:rsidRPr="00591DBE">
        <w:rPr>
          <w:b/>
          <w:bCs/>
        </w:rPr>
        <w:t>F</w:t>
      </w:r>
      <w:r w:rsidRPr="00591DBE">
        <w:rPr>
          <w:rFonts w:hint="eastAsia"/>
          <w:b/>
          <w:bCs/>
        </w:rPr>
        <w:t xml:space="preserve">igure S1. </w:t>
      </w:r>
      <w:r w:rsidRPr="00591DBE">
        <w:rPr>
          <w:b/>
          <w:bCs/>
        </w:rPr>
        <w:t>Pearson correlation coefficients between exposures</w:t>
      </w:r>
    </w:p>
    <w:p w14:paraId="1FE3B279" w14:textId="77777777" w:rsidR="00591DBE" w:rsidRDefault="00591DBE" w:rsidP="00591DBE">
      <w:pPr>
        <w:jc w:val="both"/>
        <w:rPr>
          <w:lang w:bidi="ar"/>
        </w:rPr>
      </w:pPr>
      <w:r w:rsidRPr="000317BD">
        <w:rPr>
          <w:lang w:bidi="ar"/>
        </w:rPr>
        <w:t>BP-3</w:t>
      </w:r>
      <w:r>
        <w:rPr>
          <w:rFonts w:hint="eastAsia"/>
          <w:lang w:bidi="ar"/>
        </w:rPr>
        <w:t xml:space="preserve">, </w:t>
      </w:r>
      <w:r w:rsidRPr="000317BD">
        <w:rPr>
          <w:lang w:bidi="ar"/>
        </w:rPr>
        <w:t>Benzophenone-3; BPA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Bisphenol A; TCS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Triclosan; Bu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But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 xml:space="preserve">paraben; </w:t>
      </w:r>
      <w:proofErr w:type="spellStart"/>
      <w:r w:rsidRPr="000317BD">
        <w:rPr>
          <w:lang w:bidi="ar"/>
        </w:rPr>
        <w:t>EtP</w:t>
      </w:r>
      <w:proofErr w:type="spellEnd"/>
      <w:r>
        <w:rPr>
          <w:rFonts w:hint="eastAsia"/>
          <w:lang w:bidi="ar"/>
        </w:rPr>
        <w:t xml:space="preserve">, </w:t>
      </w:r>
      <w:r w:rsidRPr="000317BD">
        <w:rPr>
          <w:lang w:bidi="ar"/>
        </w:rPr>
        <w:t>Ethyl paraben; Me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Meth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>paraben; PrP</w:t>
      </w:r>
      <w:r>
        <w:rPr>
          <w:rFonts w:hint="eastAsia"/>
          <w:lang w:bidi="ar"/>
        </w:rPr>
        <w:t>,</w:t>
      </w:r>
      <w:r w:rsidRPr="000317BD">
        <w:rPr>
          <w:lang w:bidi="ar"/>
        </w:rPr>
        <w:t xml:space="preserve"> Propyl</w:t>
      </w:r>
      <w:r>
        <w:rPr>
          <w:rFonts w:hint="eastAsia"/>
          <w:lang w:bidi="ar"/>
        </w:rPr>
        <w:t xml:space="preserve"> </w:t>
      </w:r>
      <w:r w:rsidRPr="000317BD">
        <w:rPr>
          <w:lang w:bidi="ar"/>
        </w:rPr>
        <w:t>paraben</w:t>
      </w:r>
    </w:p>
    <w:p w14:paraId="24C11F8A" w14:textId="77777777" w:rsidR="00591DBE" w:rsidRPr="00591DBE" w:rsidRDefault="00591DBE" w:rsidP="000317BD">
      <w:pPr>
        <w:rPr>
          <w:rFonts w:hint="eastAsia"/>
          <w:b/>
          <w:bCs/>
        </w:rPr>
      </w:pPr>
    </w:p>
    <w:sectPr w:rsidR="00591DBE" w:rsidRPr="00591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FC"/>
    <w:rsid w:val="000317BD"/>
    <w:rsid w:val="00132DFC"/>
    <w:rsid w:val="00591DBE"/>
    <w:rsid w:val="0084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A24E"/>
  <w15:chartTrackingRefBased/>
  <w15:docId w15:val="{18FA47DF-C10D-4465-ACD0-528180E2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317BD"/>
    <w:pPr>
      <w:widowControl w:val="0"/>
      <w:spacing w:line="360" w:lineRule="auto"/>
      <w:jc w:val="center"/>
    </w:pPr>
    <w:rPr>
      <w:rFonts w:ascii="Times New Roman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autoRedefine/>
    <w:qFormat/>
    <w:rsid w:val="000317BD"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NING MEI</cp:lastModifiedBy>
  <cp:revision>3</cp:revision>
  <dcterms:created xsi:type="dcterms:W3CDTF">2024-08-21T09:02:00Z</dcterms:created>
  <dcterms:modified xsi:type="dcterms:W3CDTF">2024-08-21T09:11:00Z</dcterms:modified>
</cp:coreProperties>
</file>